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6A5FC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Proposed reproducible criteria for successful conversion to resectability after triple conversion therapy for initially unresectable hepatocellular carcinoma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2133"/>
        <w:gridCol w:w="3988"/>
      </w:tblGrid>
      <w:tr w14:paraId="511C6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Align w:val="center"/>
          </w:tcPr>
          <w:p w14:paraId="5C523016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omain</w:t>
            </w:r>
          </w:p>
        </w:tc>
        <w:tc>
          <w:tcPr>
            <w:tcW w:w="0" w:type="auto"/>
            <w:vAlign w:val="center"/>
          </w:tcPr>
          <w:p w14:paraId="01A2FA5B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riterion</w:t>
            </w:r>
          </w:p>
        </w:tc>
        <w:tc>
          <w:tcPr>
            <w:tcW w:w="3988" w:type="dxa"/>
            <w:vAlign w:val="center"/>
          </w:tcPr>
          <w:p w14:paraId="1AF26501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ecommended reproducible standard for study protocols</w:t>
            </w:r>
          </w:p>
        </w:tc>
      </w:tr>
      <w:tr w14:paraId="3B650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5B151898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ultidisciplinary decision</w:t>
            </w:r>
          </w:p>
        </w:tc>
        <w:tc>
          <w:tcPr>
            <w:tcW w:w="0" w:type="auto"/>
            <w:vAlign w:val="center"/>
          </w:tcPr>
          <w:p w14:paraId="50DE5524">
            <w:pPr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T confirmation</w:t>
            </w:r>
          </w:p>
        </w:tc>
        <w:tc>
          <w:tcPr>
            <w:tcW w:w="3988" w:type="dxa"/>
            <w:vAlign w:val="center"/>
          </w:tcPr>
          <w:p w14:paraId="42B8150F">
            <w:pPr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 Resection should be approved by a multidisciplinary team including hepatobiliary surgeons, interventional radiologists, medical oncologists, and hepatologists.</w:t>
            </w:r>
          </w:p>
        </w:tc>
      </w:tr>
      <w:tr w14:paraId="77D3A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8B3E1E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rgical radic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71CC3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easibility of curative resection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1963CE35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Curative-intent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0 resectio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should be considered achievable.</w:t>
            </w:r>
          </w:p>
        </w:tc>
      </w:tr>
      <w:tr w14:paraId="2EA58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7F91E6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uture liver remnant (FL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226C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equate residual liver volume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2D0A6A6C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Suggested protocol threshold: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≥35%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in non-cirrhotic liver and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≥45%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in cirrhotic liver. </w:t>
            </w:r>
          </w:p>
        </w:tc>
      </w:tr>
      <w:tr w14:paraId="31F43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B8BF4C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patic functional reser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E457F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iver function suitable for hepatectomy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67CC41F7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Preferably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ild–Pugh 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; carefully selected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ild–Pugh B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may be considered in consensus-based practice, but most conversion studies use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ild–Pugh A onl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53861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4802D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erformance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1D792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eral condition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7B18E5FB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COG PS 0–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 No major anesthesia or surgical contraindication.</w:t>
            </w:r>
          </w:p>
        </w:tc>
      </w:tr>
      <w:tr w14:paraId="69586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908AB6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umor response: intrahepatic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77283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n-treatment disease control adequate for surgery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514466BA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Recommended unified definition: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complete response 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CR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and 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artial response (PR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, or 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table disea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 (SD) maintained for at least 2 month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, provided all other resectability criteria are met.</w:t>
            </w:r>
          </w:p>
        </w:tc>
      </w:tr>
      <w:tr w14:paraId="479F1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41F92A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umor biology observation windo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950E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bility before surgery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0E6EA294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commend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For technically resectable but biologically aggressive disease, consider requiring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umor stability for 3–4 month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before resection.</w:t>
            </w:r>
          </w:p>
        </w:tc>
      </w:tr>
      <w:tr w14:paraId="7C5D7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B66922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cular inva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D6F5B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PVTT/HVTT 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29F6DE8F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Tumor thrombus must become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pletely resectable/removabl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with preserved or reconstructable inflow/outflow.</w:t>
            </w:r>
          </w:p>
        </w:tc>
      </w:tr>
      <w:tr w14:paraId="21436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647A24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trahepatic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87CFF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tastatic lesions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0A24147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No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nresectable activ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extrahepatic disease at the time of surgery. </w:t>
            </w:r>
          </w:p>
        </w:tc>
      </w:tr>
      <w:tr w14:paraId="52E40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D5401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atomical feasib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AEC8B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cular inflow/outflow and biliary drainage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29571D9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The remnant liver must have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ese</w:t>
            </w:r>
            <w:bookmarkStart w:id="0" w:name="_GoBack"/>
            <w:bookmarkEnd w:id="0"/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ved or reconstructable inflow, outflow, and biliary drainag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285BF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E02708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eatment safe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CFDF3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xicity profile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4AC439EE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quir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No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vere persistent treatment-related adverse event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or unresolved complications that would preclude hepatectomy.</w:t>
            </w:r>
          </w:p>
        </w:tc>
      </w:tr>
      <w:tr w14:paraId="60D3B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3D02AB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erioperative tim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C9A1B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assessment interval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376A0134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commend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Reassess resectability every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–8 week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or after every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treatment cycle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, depending on the protocol and TACE interval.</w:t>
            </w:r>
          </w:p>
        </w:tc>
      </w:tr>
      <w:tr w14:paraId="7F303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74F82817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inition of successful conversion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5F8B853F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dpoint for protocol use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51A2CF38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posed unified definitio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: successful conversion is declared only when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l mandatory criteria above are fulfilled simultaneousl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and MDT confirms that curative-intent hepatectomy can be performed safely.</w:t>
            </w:r>
          </w:p>
        </w:tc>
      </w:tr>
    </w:tbl>
    <w:p w14:paraId="2BE6038B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</w:rPr>
        <w:t>Abbr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4"/>
        </w:rPr>
        <w:t>v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4"/>
        </w:rPr>
        <w:t xml:space="preserve">ations: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MDT, multi-disciplinary team; ECOG, Eastern Cooperative Oncology Group; PVTT, portal vein tumor thrombus; HVTT, Hepatic vein tumor thrombus; TACE, Transcatheter arterial chemoemboliz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4B481E"/>
    <w:rsid w:val="17EB6E87"/>
    <w:rsid w:val="326167B3"/>
    <w:rsid w:val="3D095B6C"/>
    <w:rsid w:val="58545A50"/>
    <w:rsid w:val="6B4B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0</Words>
  <Characters>2485</Characters>
  <Lines>0</Lines>
  <Paragraphs>0</Paragraphs>
  <TotalTime>6</TotalTime>
  <ScaleCrop>false</ScaleCrop>
  <LinksUpToDate>false</LinksUpToDate>
  <CharactersWithSpaces>278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3:02:00Z</dcterms:created>
  <dc:creator>♚Elijah  Mikealson</dc:creator>
  <cp:lastModifiedBy>♚Elijah  Mikealson</cp:lastModifiedBy>
  <dcterms:modified xsi:type="dcterms:W3CDTF">2026-03-21T05:4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6FC3D1F076C4A67BC704DD9C6C8705F_11</vt:lpwstr>
  </property>
  <property fmtid="{D5CDD505-2E9C-101B-9397-08002B2CF9AE}" pid="4" name="KSOTemplateDocerSaveRecord">
    <vt:lpwstr>eyJoZGlkIjoiYjk5ODM0YmMxOWJiYWQyNDU4MGIzYWRmYTA0ZmI5NDciLCJ1c2VySWQiOiIyNDMzNzEwNTkifQ==</vt:lpwstr>
  </property>
</Properties>
</file>